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931DD" w14:textId="48998DB2" w:rsidR="005A6BFE" w:rsidRDefault="005A6BFE" w:rsidP="005A6BFE">
      <w:pPr>
        <w:spacing w:after="120"/>
        <w:jc w:val="center"/>
        <w:rPr>
          <w:b/>
          <w:bCs/>
        </w:rPr>
      </w:pPr>
      <w:r>
        <w:rPr>
          <w:b/>
          <w:bCs/>
        </w:rPr>
        <w:t>SUPPLEMENTAL MATERIAL</w:t>
      </w:r>
    </w:p>
    <w:p w14:paraId="437A55E9" w14:textId="772AF440" w:rsidR="005A6BFE" w:rsidRDefault="005A6BFE" w:rsidP="005A6BFE">
      <w:pPr>
        <w:spacing w:after="120"/>
      </w:pPr>
      <w:r w:rsidRPr="00AB662E">
        <w:rPr>
          <w:b/>
          <w:bCs/>
        </w:rPr>
        <w:t>Title</w:t>
      </w:r>
      <w:r>
        <w:t>:</w:t>
      </w:r>
    </w:p>
    <w:p w14:paraId="473EA782" w14:textId="77777777" w:rsidR="005A6BFE" w:rsidRDefault="005A6BFE" w:rsidP="005A6BFE">
      <w:pPr>
        <w:spacing w:after="120"/>
      </w:pPr>
      <w:r w:rsidRPr="00AB662E">
        <w:t xml:space="preserve">Engineering a Modular </w:t>
      </w:r>
      <w:r w:rsidRPr="00AB662E">
        <w:rPr>
          <w:vertAlign w:val="superscript"/>
        </w:rPr>
        <w:t>44</w:t>
      </w:r>
      <w:r>
        <w:t>Ti/</w:t>
      </w:r>
      <w:r w:rsidRPr="00AB662E">
        <w:rPr>
          <w:vertAlign w:val="superscript"/>
        </w:rPr>
        <w:t>44</w:t>
      </w:r>
      <w:r>
        <w:t>Sc Generator: Eluate Evaluation in Preclinical Models and Estimation of Human Radiation Dosimetry</w:t>
      </w:r>
    </w:p>
    <w:p w14:paraId="49ACF43A" w14:textId="77777777" w:rsidR="005A6BFE" w:rsidRDefault="005A6BFE" w:rsidP="005A6BFE">
      <w:pPr>
        <w:spacing w:after="120"/>
      </w:pPr>
    </w:p>
    <w:p w14:paraId="0B223249" w14:textId="77777777" w:rsidR="005A6BFE" w:rsidRDefault="005A6BFE" w:rsidP="005A6BFE">
      <w:pPr>
        <w:spacing w:after="120"/>
        <w:rPr>
          <w:b/>
        </w:rPr>
      </w:pPr>
      <w:r>
        <w:rPr>
          <w:b/>
        </w:rPr>
        <w:t>Authors:</w:t>
      </w:r>
    </w:p>
    <w:p w14:paraId="39EFCC7F" w14:textId="77777777" w:rsidR="005A6BFE" w:rsidRPr="00EA5488" w:rsidRDefault="005A6BFE" w:rsidP="005A6BFE">
      <w:pPr>
        <w:spacing w:after="120"/>
        <w:rPr>
          <w:bCs/>
        </w:rPr>
      </w:pPr>
      <w:r>
        <w:rPr>
          <w:bCs/>
        </w:rPr>
        <w:t>Nadia Benabdallah</w:t>
      </w:r>
      <w:r w:rsidRPr="00AB662E">
        <w:rPr>
          <w:bCs/>
          <w:vertAlign w:val="superscript"/>
        </w:rPr>
        <w:t>1,2</w:t>
      </w:r>
      <w:r>
        <w:rPr>
          <w:bCs/>
        </w:rPr>
        <w:t>, Hanwen Zhang</w:t>
      </w:r>
      <w:r w:rsidRPr="00AB662E">
        <w:rPr>
          <w:bCs/>
          <w:vertAlign w:val="superscript"/>
        </w:rPr>
        <w:t>1,2,3</w:t>
      </w:r>
      <w:r>
        <w:rPr>
          <w:bCs/>
          <w:vertAlign w:val="superscript"/>
        </w:rPr>
        <w:t>,</w:t>
      </w:r>
      <w:r w:rsidRPr="00AB662E">
        <w:rPr>
          <w:bCs/>
        </w:rPr>
        <w:t>*</w:t>
      </w:r>
      <w:r>
        <w:rPr>
          <w:bCs/>
        </w:rPr>
        <w:t>, Ryan Unnerstall</w:t>
      </w:r>
      <w:r w:rsidRPr="00AB662E">
        <w:rPr>
          <w:bCs/>
          <w:vertAlign w:val="superscript"/>
        </w:rPr>
        <w:t>1</w:t>
      </w:r>
      <w:r>
        <w:rPr>
          <w:bCs/>
        </w:rPr>
        <w:t>, Amanda Fears</w:t>
      </w:r>
      <w:r w:rsidRPr="00AB662E">
        <w:rPr>
          <w:bCs/>
          <w:vertAlign w:val="superscript"/>
        </w:rPr>
        <w:t>1,2</w:t>
      </w:r>
      <w:r>
        <w:rPr>
          <w:bCs/>
        </w:rPr>
        <w:t>, Lucy Summer</w:t>
      </w:r>
      <w:r w:rsidRPr="00AB662E">
        <w:rPr>
          <w:bCs/>
          <w:vertAlign w:val="superscript"/>
        </w:rPr>
        <w:t>1</w:t>
      </w:r>
      <w:r>
        <w:rPr>
          <w:bCs/>
        </w:rPr>
        <w:t>, Michael Fassbender</w:t>
      </w:r>
      <w:r w:rsidRPr="00C34825">
        <w:rPr>
          <w:bCs/>
          <w:vertAlign w:val="superscript"/>
        </w:rPr>
        <w:t>4</w:t>
      </w:r>
      <w:r>
        <w:rPr>
          <w:bCs/>
        </w:rPr>
        <w:t>, Buck E. Rodgers</w:t>
      </w:r>
      <w:r w:rsidRPr="00A3487B">
        <w:rPr>
          <w:bCs/>
          <w:vertAlign w:val="superscript"/>
        </w:rPr>
        <w:t>1,3,5</w:t>
      </w:r>
      <w:r>
        <w:rPr>
          <w:bCs/>
        </w:rPr>
        <w:t>, Diane Abou</w:t>
      </w:r>
      <w:r w:rsidRPr="00AB662E">
        <w:rPr>
          <w:bCs/>
          <w:vertAlign w:val="superscript"/>
        </w:rPr>
        <w:t>1,3</w:t>
      </w:r>
      <w:r>
        <w:rPr>
          <w:bCs/>
          <w:vertAlign w:val="superscript"/>
        </w:rPr>
        <w:t>,6</w:t>
      </w:r>
      <w:r>
        <w:rPr>
          <w:bCs/>
        </w:rPr>
        <w:t>, Valery Radchenko</w:t>
      </w:r>
      <w:r>
        <w:rPr>
          <w:bCs/>
          <w:vertAlign w:val="superscript"/>
        </w:rPr>
        <w:t>7,8</w:t>
      </w:r>
      <w:r>
        <w:rPr>
          <w:bCs/>
        </w:rPr>
        <w:t>, Daniel LJ Thorek</w:t>
      </w:r>
      <w:r w:rsidRPr="00AB662E">
        <w:rPr>
          <w:bCs/>
          <w:vertAlign w:val="superscript"/>
        </w:rPr>
        <w:t>1,2,3,</w:t>
      </w:r>
      <w:r>
        <w:rPr>
          <w:bCs/>
          <w:vertAlign w:val="superscript"/>
        </w:rPr>
        <w:t>9</w:t>
      </w:r>
      <w:r w:rsidRPr="00AB662E">
        <w:rPr>
          <w:bCs/>
          <w:vertAlign w:val="superscript"/>
        </w:rPr>
        <w:t>,</w:t>
      </w:r>
      <w:r w:rsidRPr="00D81076">
        <w:rPr>
          <w:bCs/>
        </w:rPr>
        <w:t>*</w:t>
      </w:r>
    </w:p>
    <w:p w14:paraId="3F8503E5" w14:textId="77777777" w:rsidR="005A6BFE" w:rsidRDefault="005A6BFE" w:rsidP="005A6BFE">
      <w:pPr>
        <w:spacing w:after="120"/>
        <w:rPr>
          <w:b/>
        </w:rPr>
      </w:pPr>
    </w:p>
    <w:p w14:paraId="6CF34746" w14:textId="77777777" w:rsidR="005A6BFE" w:rsidRDefault="005A6BFE" w:rsidP="005A6BFE">
      <w:pPr>
        <w:spacing w:after="120"/>
        <w:rPr>
          <w:b/>
        </w:rPr>
      </w:pPr>
      <w:r>
        <w:rPr>
          <w:b/>
        </w:rPr>
        <w:t>Affiliations:</w:t>
      </w:r>
    </w:p>
    <w:p w14:paraId="4C023586" w14:textId="43F05C90" w:rsidR="005A6BFE" w:rsidRPr="00EA5488" w:rsidRDefault="005A6BFE" w:rsidP="005A6BFE">
      <w:pPr>
        <w:spacing w:after="120"/>
        <w:rPr>
          <w:bCs/>
        </w:rPr>
      </w:pPr>
      <w:r>
        <w:rPr>
          <w:bCs/>
        </w:rPr>
        <w:t xml:space="preserve">1. </w:t>
      </w:r>
      <w:r w:rsidRPr="009F3961">
        <w:rPr>
          <w:bCs/>
        </w:rPr>
        <w:t xml:space="preserve">Mallinckrodt Institute of Radiology, </w:t>
      </w:r>
      <w:bookmarkStart w:id="0" w:name="_Hlk106964782"/>
      <w:r w:rsidRPr="009F3961">
        <w:rPr>
          <w:bCs/>
        </w:rPr>
        <w:t xml:space="preserve">Washington University School of Medicine, St. Louis, Missouri, </w:t>
      </w:r>
      <w:r>
        <w:rPr>
          <w:bCs/>
        </w:rPr>
        <w:t xml:space="preserve">United States of America, </w:t>
      </w:r>
      <w:r w:rsidRPr="009F3961">
        <w:rPr>
          <w:bCs/>
        </w:rPr>
        <w:t>63110</w:t>
      </w:r>
      <w:bookmarkEnd w:id="0"/>
      <w:r w:rsidR="0015748A">
        <w:rPr>
          <w:bCs/>
        </w:rPr>
        <w:t>.</w:t>
      </w:r>
    </w:p>
    <w:p w14:paraId="0BCC4181" w14:textId="771BCE3C" w:rsidR="005A6BFE" w:rsidRDefault="005A6BFE" w:rsidP="005A6BFE">
      <w:pPr>
        <w:spacing w:after="120"/>
        <w:rPr>
          <w:bCs/>
        </w:rPr>
      </w:pPr>
      <w:r>
        <w:rPr>
          <w:bCs/>
        </w:rPr>
        <w:t xml:space="preserve">2. </w:t>
      </w:r>
      <w:r w:rsidRPr="00EA5488">
        <w:rPr>
          <w:bCs/>
        </w:rPr>
        <w:t xml:space="preserve">Program in Quantitative Molecular Therapeutics, </w:t>
      </w:r>
      <w:r w:rsidRPr="0076246E">
        <w:rPr>
          <w:bCs/>
        </w:rPr>
        <w:t xml:space="preserve">Washington University School of Medicine, St. Louis, Missouri, </w:t>
      </w:r>
      <w:r>
        <w:rPr>
          <w:bCs/>
        </w:rPr>
        <w:t xml:space="preserve">United States of America, </w:t>
      </w:r>
      <w:r w:rsidRPr="0076246E">
        <w:rPr>
          <w:bCs/>
        </w:rPr>
        <w:t>63110</w:t>
      </w:r>
      <w:r w:rsidR="0015748A">
        <w:rPr>
          <w:bCs/>
        </w:rPr>
        <w:t>.</w:t>
      </w:r>
    </w:p>
    <w:p w14:paraId="35F9B3F3" w14:textId="00C3D068" w:rsidR="005A6BFE" w:rsidRDefault="005A6BFE" w:rsidP="005A6BFE">
      <w:pPr>
        <w:spacing w:after="120"/>
        <w:rPr>
          <w:bCs/>
        </w:rPr>
      </w:pPr>
      <w:r>
        <w:rPr>
          <w:bCs/>
        </w:rPr>
        <w:t>3. Siteman Cancer Center, Washington University School of Medicine, St. Louis, Missouri, United States of America, 63110</w:t>
      </w:r>
      <w:r w:rsidR="0015748A">
        <w:rPr>
          <w:bCs/>
        </w:rPr>
        <w:t>.</w:t>
      </w:r>
    </w:p>
    <w:p w14:paraId="4779530F" w14:textId="731EDBF4" w:rsidR="005A6BFE" w:rsidRDefault="005A6BFE" w:rsidP="005A6BFE">
      <w:pPr>
        <w:spacing w:after="120"/>
        <w:rPr>
          <w:bCs/>
        </w:rPr>
      </w:pPr>
      <w:r>
        <w:rPr>
          <w:bCs/>
        </w:rPr>
        <w:t xml:space="preserve">4. </w:t>
      </w:r>
      <w:r w:rsidRPr="00845D4E">
        <w:rPr>
          <w:bCs/>
        </w:rPr>
        <w:t>Chemistry Division, Los Alamos National Laboratory, PO Box 1663, Los Alamos</w:t>
      </w:r>
      <w:r>
        <w:rPr>
          <w:bCs/>
        </w:rPr>
        <w:t>,</w:t>
      </w:r>
      <w:r w:rsidRPr="00845D4E">
        <w:rPr>
          <w:bCs/>
        </w:rPr>
        <w:t xml:space="preserve"> </w:t>
      </w:r>
      <w:r>
        <w:rPr>
          <w:bCs/>
        </w:rPr>
        <w:t>New Mexico</w:t>
      </w:r>
      <w:r w:rsidRPr="00845D4E">
        <w:rPr>
          <w:bCs/>
        </w:rPr>
        <w:t xml:space="preserve"> </w:t>
      </w:r>
      <w:r>
        <w:rPr>
          <w:bCs/>
        </w:rPr>
        <w:t xml:space="preserve">United States of America, </w:t>
      </w:r>
      <w:r w:rsidRPr="00845D4E">
        <w:rPr>
          <w:bCs/>
        </w:rPr>
        <w:t>87545</w:t>
      </w:r>
      <w:r w:rsidR="0015748A">
        <w:rPr>
          <w:bCs/>
        </w:rPr>
        <w:t>.</w:t>
      </w:r>
    </w:p>
    <w:p w14:paraId="147441DD" w14:textId="01E905FF" w:rsidR="005A6BFE" w:rsidRDefault="005A6BFE" w:rsidP="005A6BFE">
      <w:pPr>
        <w:spacing w:after="120"/>
        <w:rPr>
          <w:bCs/>
        </w:rPr>
      </w:pPr>
      <w:r>
        <w:rPr>
          <w:bCs/>
        </w:rPr>
        <w:t>5. Department of Radiation Oncology, Washington University School of Medicine, St. Louis, Missouri, United States of America, 63110</w:t>
      </w:r>
      <w:r w:rsidR="0015748A">
        <w:rPr>
          <w:bCs/>
        </w:rPr>
        <w:t>.</w:t>
      </w:r>
    </w:p>
    <w:p w14:paraId="4B0F85D7" w14:textId="6397CB4C" w:rsidR="005A6BFE" w:rsidRDefault="005A6BFE" w:rsidP="005A6BFE">
      <w:pPr>
        <w:spacing w:after="120"/>
        <w:rPr>
          <w:bCs/>
        </w:rPr>
      </w:pPr>
      <w:r>
        <w:rPr>
          <w:bCs/>
        </w:rPr>
        <w:t>6. Mallinckrodt Cyclotron Facility, Washington University School of Medicine, St. Louis, Missouri, United States of America, 63110</w:t>
      </w:r>
      <w:r w:rsidR="0015748A">
        <w:rPr>
          <w:bCs/>
        </w:rPr>
        <w:t>.</w:t>
      </w:r>
    </w:p>
    <w:p w14:paraId="2D8E58AE" w14:textId="10AFA1FA" w:rsidR="005A6BFE" w:rsidRDefault="005A6BFE" w:rsidP="005A6BFE">
      <w:pPr>
        <w:spacing w:after="120"/>
        <w:rPr>
          <w:bCs/>
        </w:rPr>
      </w:pPr>
      <w:r>
        <w:rPr>
          <w:bCs/>
        </w:rPr>
        <w:t xml:space="preserve">7. </w:t>
      </w:r>
      <w:r w:rsidRPr="00541021">
        <w:rPr>
          <w:bCs/>
        </w:rPr>
        <w:t xml:space="preserve">Life Sciences Division, TRIUMF, 4004 Wesbrook Mall, Vancouver, BC, </w:t>
      </w:r>
      <w:r w:rsidR="0015748A" w:rsidRPr="00541021">
        <w:rPr>
          <w:bCs/>
        </w:rPr>
        <w:t>Canada</w:t>
      </w:r>
      <w:r w:rsidR="0015748A">
        <w:rPr>
          <w:bCs/>
        </w:rPr>
        <w:t>,</w:t>
      </w:r>
      <w:r w:rsidR="0015748A" w:rsidRPr="00541021">
        <w:rPr>
          <w:bCs/>
        </w:rPr>
        <w:t xml:space="preserve"> </w:t>
      </w:r>
      <w:r w:rsidRPr="00541021">
        <w:rPr>
          <w:bCs/>
        </w:rPr>
        <w:t>V6T 2A3</w:t>
      </w:r>
      <w:r w:rsidR="0015748A">
        <w:rPr>
          <w:bCs/>
        </w:rPr>
        <w:t>.</w:t>
      </w:r>
    </w:p>
    <w:p w14:paraId="48ECE14E" w14:textId="0AFDC161" w:rsidR="005A6BFE" w:rsidRDefault="005A6BFE" w:rsidP="005A6BFE">
      <w:pPr>
        <w:spacing w:after="120"/>
        <w:rPr>
          <w:bCs/>
        </w:rPr>
      </w:pPr>
      <w:r>
        <w:rPr>
          <w:bCs/>
        </w:rPr>
        <w:t xml:space="preserve">8. </w:t>
      </w:r>
      <w:r w:rsidRPr="00541021">
        <w:rPr>
          <w:bCs/>
        </w:rPr>
        <w:t xml:space="preserve">Department of Chemistry, University of British Columbia, 2036 Main Mall, Vancouver, BC, </w:t>
      </w:r>
      <w:r w:rsidR="0015748A" w:rsidRPr="00541021">
        <w:rPr>
          <w:bCs/>
        </w:rPr>
        <w:t>Canada</w:t>
      </w:r>
      <w:r w:rsidR="0015748A">
        <w:rPr>
          <w:bCs/>
        </w:rPr>
        <w:t>,</w:t>
      </w:r>
      <w:r w:rsidR="0015748A" w:rsidRPr="00541021">
        <w:rPr>
          <w:bCs/>
        </w:rPr>
        <w:t xml:space="preserve"> </w:t>
      </w:r>
      <w:r w:rsidRPr="00541021">
        <w:rPr>
          <w:bCs/>
        </w:rPr>
        <w:t>V6T 1Z1</w:t>
      </w:r>
      <w:r w:rsidR="0015748A">
        <w:rPr>
          <w:bCs/>
        </w:rPr>
        <w:t>.</w:t>
      </w:r>
    </w:p>
    <w:p w14:paraId="428C3BDC" w14:textId="515EFD46" w:rsidR="005A6BFE" w:rsidRDefault="005A6BFE" w:rsidP="005A6BFE">
      <w:pPr>
        <w:spacing w:after="120"/>
        <w:rPr>
          <w:bCs/>
        </w:rPr>
      </w:pPr>
      <w:r>
        <w:rPr>
          <w:bCs/>
        </w:rPr>
        <w:t>9. Department of Biomedical Engineering, Washington University, St. Louis, Missouri, United States of America, 63110</w:t>
      </w:r>
      <w:r w:rsidR="0015748A">
        <w:rPr>
          <w:bCs/>
        </w:rPr>
        <w:t>.</w:t>
      </w:r>
    </w:p>
    <w:p w14:paraId="18E14E8D" w14:textId="77777777" w:rsidR="005A6BFE" w:rsidRDefault="005A6BFE" w:rsidP="005A6BFE">
      <w:pPr>
        <w:spacing w:after="120"/>
        <w:rPr>
          <w:bCs/>
        </w:rPr>
      </w:pPr>
    </w:p>
    <w:p w14:paraId="168F32B8" w14:textId="77777777" w:rsidR="005A6BFE" w:rsidRDefault="005A6BFE" w:rsidP="005A6BFE">
      <w:pPr>
        <w:spacing w:after="120"/>
        <w:rPr>
          <w:bCs/>
        </w:rPr>
      </w:pPr>
      <w:r>
        <w:rPr>
          <w:bCs/>
        </w:rPr>
        <w:t>* Co-Corresponding Authors.</w:t>
      </w:r>
    </w:p>
    <w:p w14:paraId="6220D31B" w14:textId="7574BE4D" w:rsidR="00C10425" w:rsidRDefault="00C10425" w:rsidP="000E2B6A">
      <w:pPr>
        <w:rPr>
          <w:bCs/>
        </w:rPr>
      </w:pPr>
      <w:r>
        <w:rPr>
          <w:bCs/>
        </w:rPr>
        <w:t xml:space="preserve">Dr. Hanwen Zhang and Dr. Daniel </w:t>
      </w:r>
      <w:r w:rsidR="000E2B6A">
        <w:rPr>
          <w:bCs/>
        </w:rPr>
        <w:t xml:space="preserve">LJ </w:t>
      </w:r>
      <w:r>
        <w:rPr>
          <w:bCs/>
        </w:rPr>
        <w:t>Thorek</w:t>
      </w:r>
    </w:p>
    <w:p w14:paraId="1AB59652" w14:textId="2E5CB3C0" w:rsidR="000E2B6A" w:rsidRDefault="000E2B6A" w:rsidP="000E2B6A">
      <w:pPr>
        <w:rPr>
          <w:bCs/>
        </w:rPr>
      </w:pPr>
      <w:hyperlink r:id="rId4" w:history="1">
        <w:r w:rsidRPr="004229F8">
          <w:rPr>
            <w:rStyle w:val="Hyperlink"/>
            <w:bCs/>
          </w:rPr>
          <w:t>hanwen.zhang@wustl.edu</w:t>
        </w:r>
      </w:hyperlink>
      <w:r>
        <w:rPr>
          <w:bCs/>
        </w:rPr>
        <w:t xml:space="preserve"> </w:t>
      </w:r>
      <w:hyperlink r:id="rId5" w:history="1">
        <w:r w:rsidRPr="004229F8">
          <w:rPr>
            <w:rStyle w:val="Hyperlink"/>
            <w:bCs/>
          </w:rPr>
          <w:t>thorekd@wustl.edu</w:t>
        </w:r>
      </w:hyperlink>
      <w:r>
        <w:rPr>
          <w:bCs/>
        </w:rPr>
        <w:t xml:space="preserve"> </w:t>
      </w:r>
    </w:p>
    <w:p w14:paraId="5D44C520" w14:textId="77777777" w:rsidR="008F3486" w:rsidRDefault="008F3486" w:rsidP="000E2B6A">
      <w:pPr>
        <w:rPr>
          <w:bCs/>
        </w:rPr>
      </w:pPr>
      <w:r w:rsidRPr="009F3961">
        <w:rPr>
          <w:bCs/>
        </w:rPr>
        <w:t>Mallinckrodt Institute of Radiology</w:t>
      </w:r>
      <w:r>
        <w:rPr>
          <w:bCs/>
        </w:rPr>
        <w:t xml:space="preserve"> </w:t>
      </w:r>
    </w:p>
    <w:p w14:paraId="30BE7CB8" w14:textId="34EC033B" w:rsidR="005A6BFE" w:rsidRDefault="005A6BFE" w:rsidP="000E2B6A">
      <w:pPr>
        <w:rPr>
          <w:bCs/>
        </w:rPr>
      </w:pPr>
      <w:r>
        <w:rPr>
          <w:bCs/>
        </w:rPr>
        <w:t xml:space="preserve">Washington University School of Medicine </w:t>
      </w:r>
    </w:p>
    <w:p w14:paraId="16C36ECC" w14:textId="77777777" w:rsidR="005A6BFE" w:rsidRDefault="005A6BFE" w:rsidP="000E2B6A">
      <w:pPr>
        <w:rPr>
          <w:bCs/>
        </w:rPr>
      </w:pPr>
      <w:r>
        <w:rPr>
          <w:bCs/>
        </w:rPr>
        <w:t>510 S. Kingshighway Boulevard</w:t>
      </w:r>
    </w:p>
    <w:p w14:paraId="4D570D12" w14:textId="77777777" w:rsidR="00C10425" w:rsidRDefault="005A6BFE" w:rsidP="000E2B6A">
      <w:pPr>
        <w:rPr>
          <w:bCs/>
        </w:rPr>
      </w:pPr>
      <w:r>
        <w:rPr>
          <w:bCs/>
        </w:rPr>
        <w:t xml:space="preserve">St. Louis Missouri </w:t>
      </w:r>
      <w:r w:rsidR="00C10425">
        <w:rPr>
          <w:bCs/>
        </w:rPr>
        <w:t>United States of America</w:t>
      </w:r>
    </w:p>
    <w:p w14:paraId="627E3451" w14:textId="5F800545" w:rsidR="005A6BFE" w:rsidRDefault="005A6BFE" w:rsidP="000E2B6A">
      <w:pPr>
        <w:rPr>
          <w:bCs/>
        </w:rPr>
      </w:pPr>
      <w:r>
        <w:rPr>
          <w:bCs/>
        </w:rPr>
        <w:t>63110</w:t>
      </w:r>
      <w:r w:rsidR="00C10425">
        <w:rPr>
          <w:bCs/>
        </w:rPr>
        <w:t xml:space="preserve"> </w:t>
      </w:r>
    </w:p>
    <w:p w14:paraId="689CD6F4" w14:textId="44FD462F" w:rsidR="005A6BFE" w:rsidRDefault="005A6BFE" w:rsidP="00702C65">
      <w:pPr>
        <w:spacing w:after="120"/>
      </w:pPr>
      <w:r>
        <w:br w:type="column"/>
      </w:r>
    </w:p>
    <w:p w14:paraId="6960E34F" w14:textId="77777777" w:rsidR="005A6BFE" w:rsidRDefault="005A6BFE" w:rsidP="00702C65">
      <w:pPr>
        <w:spacing w:after="120"/>
      </w:pPr>
    </w:p>
    <w:p w14:paraId="5F3B5CA9" w14:textId="63EF2B66" w:rsidR="00702C65" w:rsidRDefault="00702C65" w:rsidP="00702C65">
      <w:pPr>
        <w:spacing w:after="120"/>
      </w:pPr>
      <w:r>
        <w:t xml:space="preserve">Supplemental Table 1. Biodistribution of </w:t>
      </w:r>
      <w:r w:rsidRPr="00F7781D">
        <w:rPr>
          <w:vertAlign w:val="superscript"/>
        </w:rPr>
        <w:t>44</w:t>
      </w:r>
      <w:r>
        <w:t>ScCl</w:t>
      </w:r>
      <w:r w:rsidRPr="00F7781D">
        <w:rPr>
          <w:vertAlign w:val="subscript"/>
        </w:rPr>
        <w:t>3</w:t>
      </w:r>
      <w:r>
        <w:t xml:space="preserve"> </w:t>
      </w:r>
      <w:r w:rsidRPr="00F7781D">
        <w:t>in healthy Swiss Webster mice</w:t>
      </w:r>
      <w: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05"/>
        <w:gridCol w:w="1440"/>
        <w:gridCol w:w="1440"/>
        <w:gridCol w:w="1440"/>
        <w:gridCol w:w="1440"/>
        <w:gridCol w:w="1440"/>
      </w:tblGrid>
      <w:tr w:rsidR="00702C65" w:rsidRPr="00E42805" w14:paraId="1FCAE45B" w14:textId="77777777" w:rsidTr="0020784C">
        <w:tc>
          <w:tcPr>
            <w:tcW w:w="1705" w:type="dxa"/>
            <w:vMerge w:val="restart"/>
            <w:tcBorders>
              <w:right w:val="single" w:sz="4" w:space="0" w:color="auto"/>
              <w:tl2br w:val="single" w:sz="4" w:space="0" w:color="auto"/>
            </w:tcBorders>
            <w:shd w:val="clear" w:color="auto" w:fill="auto"/>
          </w:tcPr>
          <w:p w14:paraId="035EA8F9" w14:textId="77777777" w:rsidR="00702C65" w:rsidRDefault="00702C65" w:rsidP="0020784C">
            <w:pPr>
              <w:spacing w:after="120"/>
              <w:jc w:val="right"/>
            </w:pPr>
            <w:r>
              <w:t>%IA/g</w:t>
            </w:r>
          </w:p>
          <w:p w14:paraId="6185094F" w14:textId="77777777" w:rsidR="00702C65" w:rsidRPr="00E42805" w:rsidRDefault="00702C65" w:rsidP="0020784C">
            <w:pPr>
              <w:spacing w:after="120"/>
            </w:pPr>
            <w:r>
              <w:t>Tissues</w:t>
            </w:r>
          </w:p>
        </w:tc>
        <w:tc>
          <w:tcPr>
            <w:tcW w:w="7200" w:type="dxa"/>
            <w:gridSpan w:val="5"/>
            <w:tcBorders>
              <w:left w:val="single" w:sz="4" w:space="0" w:color="auto"/>
            </w:tcBorders>
            <w:shd w:val="clear" w:color="auto" w:fill="auto"/>
          </w:tcPr>
          <w:p w14:paraId="47C30606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vertAlign w:val="superscript"/>
              </w:rPr>
              <w:t>44</w:t>
            </w:r>
            <w:r>
              <w:t>ScCl</w:t>
            </w:r>
            <w:r>
              <w:rPr>
                <w:vertAlign w:val="subscript"/>
              </w:rPr>
              <w:t>3</w:t>
            </w:r>
          </w:p>
        </w:tc>
      </w:tr>
      <w:tr w:rsidR="00702C65" w:rsidRPr="00E42805" w14:paraId="11A31BBD" w14:textId="77777777" w:rsidTr="0020784C">
        <w:tc>
          <w:tcPr>
            <w:tcW w:w="1705" w:type="dxa"/>
            <w:vMerge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</w:tcPr>
          <w:p w14:paraId="45A7382C" w14:textId="77777777" w:rsidR="00702C65" w:rsidRDefault="00702C65" w:rsidP="0020784C">
            <w:pPr>
              <w:spacing w:after="120"/>
              <w:jc w:val="center"/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22C3E8" w14:textId="77777777" w:rsidR="00702C65" w:rsidRPr="00E42805" w:rsidRDefault="00702C65" w:rsidP="0020784C">
            <w:pPr>
              <w:spacing w:after="120"/>
              <w:jc w:val="center"/>
            </w:pPr>
            <w:r>
              <w:t>5 mi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3FC25F8B" w14:textId="77777777" w:rsidR="00702C65" w:rsidRPr="00E42805" w:rsidRDefault="00702C65" w:rsidP="0020784C">
            <w:pPr>
              <w:spacing w:after="120"/>
              <w:jc w:val="center"/>
            </w:pPr>
            <w:r>
              <w:t>30 mi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1ED81D2F" w14:textId="77777777" w:rsidR="00702C65" w:rsidRPr="00E42805" w:rsidRDefault="00702C65" w:rsidP="0020784C">
            <w:pPr>
              <w:spacing w:after="120"/>
              <w:jc w:val="center"/>
            </w:pPr>
            <w:r>
              <w:t>60 mi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63E444B3" w14:textId="77777777" w:rsidR="00702C65" w:rsidRPr="00E42805" w:rsidRDefault="00702C65" w:rsidP="0020784C">
            <w:pPr>
              <w:spacing w:after="120"/>
              <w:jc w:val="center"/>
            </w:pPr>
            <w:r>
              <w:t>240 mi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72C82CF" w14:textId="77777777" w:rsidR="00702C65" w:rsidRPr="00E42805" w:rsidRDefault="00702C65" w:rsidP="0020784C">
            <w:pPr>
              <w:spacing w:after="120"/>
              <w:jc w:val="center"/>
            </w:pPr>
            <w:r>
              <w:t>1440 min</w:t>
            </w:r>
          </w:p>
        </w:tc>
      </w:tr>
      <w:tr w:rsidR="00702C65" w:rsidRPr="00E42805" w14:paraId="4E3FA275" w14:textId="77777777" w:rsidTr="0020784C">
        <w:tc>
          <w:tcPr>
            <w:tcW w:w="17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BE1A6" w14:textId="77777777" w:rsidR="00702C65" w:rsidRPr="00E42805" w:rsidRDefault="00702C65" w:rsidP="0020784C">
            <w:pPr>
              <w:spacing w:after="120"/>
            </w:pPr>
            <w:r>
              <w:t>Bloo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7ABC7BC9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87.3 ± 9.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E5D019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48.7 ± 12.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6D0F26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43.8 ± 8.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EAE3E5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9.4 ± 5.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359FC9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4.87 ± 0.78</w:t>
            </w:r>
          </w:p>
        </w:tc>
      </w:tr>
      <w:tr w:rsidR="00702C65" w:rsidRPr="00E42805" w14:paraId="1E30000B" w14:textId="77777777" w:rsidTr="0020784C"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A48446F" w14:textId="77777777" w:rsidR="00702C65" w:rsidRPr="00E42805" w:rsidRDefault="00702C65" w:rsidP="0020784C">
            <w:pPr>
              <w:spacing w:after="120"/>
            </w:pPr>
            <w:r w:rsidRPr="00C97C57">
              <w:t>Heart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1763FAC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25.8 ± 1.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075924E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4.7 ± 3.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97ABEF5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2.9 ± 2.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4FCAA54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6.80 ± 2.2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C1F0C85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3.74  ± 0.75</w:t>
            </w:r>
          </w:p>
        </w:tc>
      </w:tr>
      <w:tr w:rsidR="00702C65" w:rsidRPr="00E42805" w14:paraId="59410CE5" w14:textId="77777777" w:rsidTr="0020784C"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27E628A" w14:textId="77777777" w:rsidR="00702C65" w:rsidRPr="00E42805" w:rsidRDefault="00702C65" w:rsidP="0020784C">
            <w:pPr>
              <w:spacing w:after="120"/>
            </w:pPr>
            <w:r w:rsidRPr="00C97C57">
              <w:t>Lungs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59718FB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69.6 ± 12.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0A62EA7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6.9 ± 3.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2586B81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4.8 ± 3.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520D523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3.0 ± 4.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79D5134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3.99± 1.26</w:t>
            </w:r>
          </w:p>
        </w:tc>
      </w:tr>
      <w:tr w:rsidR="00702C65" w:rsidRPr="00E42805" w14:paraId="439923C1" w14:textId="77777777" w:rsidTr="0020784C"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F989CF3" w14:textId="77777777" w:rsidR="00702C65" w:rsidRPr="00E42805" w:rsidRDefault="00702C65" w:rsidP="0020784C">
            <w:pPr>
              <w:spacing w:after="120"/>
            </w:pPr>
            <w:r w:rsidRPr="00C97C57">
              <w:t>Aort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CC9D9B7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45.2 ± 16.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6B2073D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5.8 ± 4.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6CC8D1E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5.3 ± 8.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04EAF8F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6.15 ± 1.2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5B1DDDB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4.85 ± 1.27</w:t>
            </w:r>
          </w:p>
        </w:tc>
      </w:tr>
      <w:tr w:rsidR="00702C65" w:rsidRPr="00E42805" w14:paraId="6BAF5B54" w14:textId="77777777" w:rsidTr="0020784C"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4FD6D11" w14:textId="77777777" w:rsidR="00702C65" w:rsidRPr="00E42805" w:rsidRDefault="00702C65" w:rsidP="0020784C">
            <w:pPr>
              <w:spacing w:after="120"/>
            </w:pPr>
            <w:r w:rsidRPr="00C97C57">
              <w:t>Vena Cav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94E09BA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66.8 ± 40.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1D81BA1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9.1 ± 1.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AA8E162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21.0 ± 11.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BDB23AD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7.29 ± 2.0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0F46ABA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7.97 ± 3.93</w:t>
            </w:r>
          </w:p>
        </w:tc>
      </w:tr>
      <w:tr w:rsidR="00702C65" w:rsidRPr="00E42805" w14:paraId="73BBF810" w14:textId="77777777" w:rsidTr="0020784C"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14F85CC" w14:textId="77777777" w:rsidR="00702C65" w:rsidRPr="00E42805" w:rsidRDefault="00702C65" w:rsidP="0020784C">
            <w:pPr>
              <w:spacing w:after="120"/>
            </w:pPr>
            <w:r w:rsidRPr="00C97C57">
              <w:t>Liver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2CCCCAF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38.8 ± 4.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5D52CCB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46.7 ± 15.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E242BB4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48.0 ± 12.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CAD8EED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38.3 ± 10.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95101B9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52.1 ± 8.9</w:t>
            </w:r>
          </w:p>
        </w:tc>
      </w:tr>
      <w:tr w:rsidR="00702C65" w:rsidRPr="00E42805" w14:paraId="71621C11" w14:textId="77777777" w:rsidTr="0020784C"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D286032" w14:textId="77777777" w:rsidR="00702C65" w:rsidRPr="00E42805" w:rsidRDefault="00702C65" w:rsidP="0020784C">
            <w:pPr>
              <w:spacing w:after="120"/>
            </w:pPr>
            <w:r w:rsidRPr="00C97C57">
              <w:t>Kidneys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0FF24AB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25.7 ± 3.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72EB167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4.8 ± 4.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5588ADF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4.7 ± 4.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0D4474F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1.1 ± 3.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AC06150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2.0 ± 1.4</w:t>
            </w:r>
          </w:p>
        </w:tc>
      </w:tr>
      <w:tr w:rsidR="00702C65" w:rsidRPr="00E42805" w14:paraId="62B3909A" w14:textId="77777777" w:rsidTr="0020784C"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BDBB3F5" w14:textId="77777777" w:rsidR="00702C65" w:rsidRPr="00E42805" w:rsidRDefault="00702C65" w:rsidP="0020784C">
            <w:pPr>
              <w:spacing w:after="120"/>
            </w:pPr>
            <w:r w:rsidRPr="00C97C57">
              <w:t>Spleen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6939A8B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27.6 ± 7.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79C867C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66.5 ± 22.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AE02189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81.6 ± 40.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3733A1E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38.4 ± 18.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6897754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60.8 ± 13.5</w:t>
            </w:r>
          </w:p>
        </w:tc>
      </w:tr>
      <w:tr w:rsidR="00702C65" w:rsidRPr="00E42805" w14:paraId="78322B52" w14:textId="77777777" w:rsidTr="0020784C"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DBF61E7" w14:textId="77777777" w:rsidR="00702C65" w:rsidRPr="00E42805" w:rsidRDefault="00702C65" w:rsidP="0020784C">
            <w:pPr>
              <w:spacing w:after="120"/>
            </w:pPr>
            <w:r w:rsidRPr="00C97C57">
              <w:t>Pancreas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21B9B5B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7.09 ± 1.0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823D3FE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4.42 ± 1.1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1887A42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4.91 ± 1.1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BC71EA7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3.27 ± 0.8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0EFBCFE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2.91 ± 0.35</w:t>
            </w:r>
          </w:p>
        </w:tc>
      </w:tr>
      <w:tr w:rsidR="00702C65" w:rsidRPr="00E42805" w14:paraId="403CD1BF" w14:textId="77777777" w:rsidTr="0020784C"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7B4DAD5" w14:textId="77777777" w:rsidR="00702C65" w:rsidRPr="00E42805" w:rsidRDefault="00702C65" w:rsidP="0020784C">
            <w:pPr>
              <w:spacing w:after="120"/>
            </w:pPr>
            <w:r w:rsidRPr="00C97C57">
              <w:t>Stomach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03BE28A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3.07 ± 0.4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46E94B7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.87 ± 0.5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14BD606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.83 ± 0.1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55E57BA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.86 ± 0.4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F587993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.82 ± 0.44</w:t>
            </w:r>
          </w:p>
        </w:tc>
      </w:tr>
      <w:tr w:rsidR="00702C65" w:rsidRPr="00E42805" w14:paraId="60FF3279" w14:textId="77777777" w:rsidTr="0020784C"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84761F4" w14:textId="77777777" w:rsidR="00702C65" w:rsidRPr="00E42805" w:rsidRDefault="00702C65" w:rsidP="0020784C">
            <w:pPr>
              <w:spacing w:after="120"/>
            </w:pPr>
            <w:r w:rsidRPr="00C97C57">
              <w:t>S</w:t>
            </w:r>
            <w:r>
              <w:t xml:space="preserve">mall </w:t>
            </w:r>
            <w:r w:rsidRPr="00C97C57">
              <w:t>I</w:t>
            </w:r>
            <w:r>
              <w:t>ntestin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585B81D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6.91 ± 0.5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5F50EB8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5.64 ± 1.3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5428F0C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6.73 ± 1.1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5768FE8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8.03 ± 2.8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07B9B3C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2.9 ± 1.9</w:t>
            </w:r>
          </w:p>
        </w:tc>
      </w:tr>
      <w:tr w:rsidR="00702C65" w:rsidRPr="00E42805" w14:paraId="5295BFC6" w14:textId="77777777" w:rsidTr="0020784C"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9403874" w14:textId="77777777" w:rsidR="00702C65" w:rsidRPr="00E42805" w:rsidRDefault="00702C65" w:rsidP="0020784C">
            <w:pPr>
              <w:spacing w:after="120"/>
            </w:pPr>
            <w:r>
              <w:t xml:space="preserve">Large </w:t>
            </w:r>
            <w:r w:rsidRPr="00C97C57">
              <w:t>I</w:t>
            </w:r>
            <w:r>
              <w:t>ntestin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FC29494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2.90 ± 0.4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6CAD4D3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.66 ± 0.3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E535B38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2.17 ± 0.5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EDF78DD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4.52 ± 1.5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E2CAA80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5.06 ± 0.40</w:t>
            </w:r>
          </w:p>
        </w:tc>
      </w:tr>
      <w:tr w:rsidR="00702C65" w:rsidRPr="00E42805" w14:paraId="1FFAD9AF" w14:textId="77777777" w:rsidTr="0020784C"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5EAEF83" w14:textId="77777777" w:rsidR="00702C65" w:rsidRPr="00E42805" w:rsidRDefault="00702C65" w:rsidP="0020784C">
            <w:pPr>
              <w:spacing w:after="120"/>
            </w:pPr>
            <w:r w:rsidRPr="00C97C57">
              <w:t>Muscl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0F3539A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2.60 ± 0.7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1DAFAB7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.55 ± 0.5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8D0E1B2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.74 ± 0.5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06F51BF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.76 ± 0.3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99FBBF8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.73 ± 0.22</w:t>
            </w:r>
          </w:p>
        </w:tc>
      </w:tr>
      <w:tr w:rsidR="00702C65" w:rsidRPr="00E42805" w14:paraId="5CA78920" w14:textId="77777777" w:rsidTr="0020784C"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57DD813" w14:textId="77777777" w:rsidR="00702C65" w:rsidRPr="00E42805" w:rsidRDefault="00702C65" w:rsidP="0020784C">
            <w:pPr>
              <w:spacing w:after="120"/>
            </w:pPr>
            <w:r w:rsidRPr="00C97C57">
              <w:t>Fat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7D7585F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.71 ± 0.2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B661DF0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.12 ± 0.4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797498B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.33 ± 0.5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1ED2CAB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.12 ± 0.3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2D7676D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.13 ± 0.24</w:t>
            </w:r>
          </w:p>
        </w:tc>
      </w:tr>
      <w:tr w:rsidR="00702C65" w:rsidRPr="00E42805" w14:paraId="19335F5C" w14:textId="77777777" w:rsidTr="0020784C"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2448A3C" w14:textId="77777777" w:rsidR="00702C65" w:rsidRPr="00E42805" w:rsidRDefault="00702C65" w:rsidP="0020784C">
            <w:pPr>
              <w:spacing w:after="120"/>
            </w:pPr>
            <w:r w:rsidRPr="00C97C57">
              <w:t>Bon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A77F212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5.14 ± 0.6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68E60F3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5.83 ± 1.3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F2A1DE6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5.88 ± 1.5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DC9CF4E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4.47 ± 1.2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222B981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5.86 ± 0.96</w:t>
            </w:r>
          </w:p>
        </w:tc>
      </w:tr>
      <w:tr w:rsidR="00702C65" w:rsidRPr="00E42805" w14:paraId="79F75A09" w14:textId="77777777" w:rsidTr="0020784C"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2DE0990" w14:textId="77777777" w:rsidR="00702C65" w:rsidRPr="00E42805" w:rsidRDefault="00702C65" w:rsidP="0020784C">
            <w:pPr>
              <w:spacing w:after="120"/>
            </w:pPr>
            <w:r w:rsidRPr="00C97C57">
              <w:t>Skin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B21BB8A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4.10 ± 2.6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824A25B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3.42 ± 1.0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0755567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5.43 ± 3.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05A09D1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4.24 ± 1.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9374FA6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4.98 ± 0.46</w:t>
            </w:r>
          </w:p>
        </w:tc>
      </w:tr>
      <w:tr w:rsidR="00702C65" w:rsidRPr="00E42805" w14:paraId="73B1CB64" w14:textId="77777777" w:rsidTr="0020784C"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1460576" w14:textId="77777777" w:rsidR="00702C65" w:rsidRPr="00E42805" w:rsidRDefault="00702C65" w:rsidP="0020784C">
            <w:pPr>
              <w:spacing w:after="120"/>
            </w:pPr>
            <w:r w:rsidRPr="00C97C57">
              <w:t>S</w:t>
            </w:r>
            <w:r>
              <w:t>alivary glands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64C4507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5.10 ± 0.3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700EA20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4.84 ± 0.6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922732A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4.67 ± 0.9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9A8EC2C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4.94 ± 0.7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0792C9F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4.94 ± 0.69</w:t>
            </w:r>
          </w:p>
        </w:tc>
      </w:tr>
      <w:tr w:rsidR="00702C65" w:rsidRPr="00E42805" w14:paraId="1D0704A7" w14:textId="77777777" w:rsidTr="0020784C">
        <w:tc>
          <w:tcPr>
            <w:tcW w:w="17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4B072" w14:textId="77777777" w:rsidR="00702C65" w:rsidRPr="00E42805" w:rsidRDefault="00702C65" w:rsidP="0020784C">
            <w:pPr>
              <w:spacing w:after="120"/>
            </w:pPr>
            <w:r w:rsidRPr="00C97C57">
              <w:t>Brain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81B54C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3.39 ± 0.5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14DAB6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.81 ± 0.2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173124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2.31 ± 1.1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C4EE51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.12 ± 0.4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F79B21" w14:textId="77777777" w:rsidR="00702C65" w:rsidRPr="00E42805" w:rsidRDefault="00702C65" w:rsidP="0020784C">
            <w:pPr>
              <w:spacing w:after="120"/>
              <w:jc w:val="center"/>
            </w:pPr>
            <w:r>
              <w:rPr>
                <w:color w:val="000000"/>
              </w:rPr>
              <w:t>1.11 ± 0.72</w:t>
            </w:r>
          </w:p>
        </w:tc>
      </w:tr>
    </w:tbl>
    <w:p w14:paraId="314A2EF8" w14:textId="77777777" w:rsidR="00702C65" w:rsidRDefault="00702C65" w:rsidP="00702C65">
      <w:pPr>
        <w:spacing w:after="120"/>
      </w:pPr>
    </w:p>
    <w:p w14:paraId="05F8B1B2" w14:textId="77777777" w:rsidR="00F351C5" w:rsidRDefault="00F351C5"/>
    <w:sectPr w:rsidR="00F351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C65"/>
    <w:rsid w:val="000E2B6A"/>
    <w:rsid w:val="0015748A"/>
    <w:rsid w:val="0017659C"/>
    <w:rsid w:val="0026278F"/>
    <w:rsid w:val="00490AF7"/>
    <w:rsid w:val="005A6BFE"/>
    <w:rsid w:val="006453BD"/>
    <w:rsid w:val="007023CC"/>
    <w:rsid w:val="00702C65"/>
    <w:rsid w:val="007263CF"/>
    <w:rsid w:val="00815718"/>
    <w:rsid w:val="008272B9"/>
    <w:rsid w:val="008F3486"/>
    <w:rsid w:val="00A35131"/>
    <w:rsid w:val="00A7790B"/>
    <w:rsid w:val="00B4149F"/>
    <w:rsid w:val="00BA5687"/>
    <w:rsid w:val="00C10425"/>
    <w:rsid w:val="00F351C5"/>
    <w:rsid w:val="00F850AC"/>
    <w:rsid w:val="00FA2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EFC99"/>
  <w15:chartTrackingRefBased/>
  <w15:docId w15:val="{1DEAF977-284D-5048-A5EF-357D2AB04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C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2B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2B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thorekd@wustl.edu" TargetMode="External"/><Relationship Id="rId4" Type="http://schemas.openxmlformats.org/officeDocument/2006/relationships/hyperlink" Target="mailto:hanwen.zhang@wustl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2</Words>
  <Characters>2646</Characters>
  <Application>Microsoft Office Word</Application>
  <DocSecurity>0</DocSecurity>
  <Lines>176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ek, Daniel</dc:creator>
  <cp:keywords/>
  <dc:description/>
  <cp:lastModifiedBy>Thorek, Daniel</cp:lastModifiedBy>
  <cp:revision>6</cp:revision>
  <dcterms:created xsi:type="dcterms:W3CDTF">2022-08-23T19:05:00Z</dcterms:created>
  <dcterms:modified xsi:type="dcterms:W3CDTF">2022-08-23T20:23:00Z</dcterms:modified>
</cp:coreProperties>
</file>